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B6AC1" w14:textId="702EDBC8" w:rsidR="001F6A79" w:rsidRPr="003A3CB7" w:rsidRDefault="00AC601B" w:rsidP="003A3CB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color w:val="000000" w:themeColor="text1"/>
        </w:rPr>
        <w:t>S</w:t>
      </w:r>
      <w:r w:rsidR="00F1485E" w:rsidRPr="003A3CB7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Table</w:t>
      </w:r>
      <w:r w:rsidR="00F1485E" w:rsidRPr="003A3CB7">
        <w:rPr>
          <w:rFonts w:ascii="Times New Roman" w:hAnsi="Times New Roman" w:cs="Times New Roman"/>
          <w:color w:val="000000" w:themeColor="text1"/>
        </w:rPr>
        <w:t>.</w:t>
      </w:r>
      <w:r w:rsidR="00EF4DD8" w:rsidRPr="003A3CB7">
        <w:rPr>
          <w:rFonts w:ascii="Times New Roman" w:eastAsia="PMingLiU" w:hAnsi="Times New Roman" w:cs="Times New Roman"/>
          <w:color w:val="000000" w:themeColor="text1"/>
        </w:rPr>
        <w:t xml:space="preserve"> </w:t>
      </w:r>
      <w:proofErr w:type="spellStart"/>
      <w:r w:rsidR="00F1485E" w:rsidRPr="003A3CB7">
        <w:rPr>
          <w:rFonts w:ascii="Times New Roman" w:eastAsia="PMingLiU" w:hAnsi="Times New Roman" w:cs="Times New Roman"/>
          <w:color w:val="000000" w:themeColor="text1"/>
        </w:rPr>
        <w:t>Sjögren's</w:t>
      </w:r>
      <w:proofErr w:type="spellEnd"/>
      <w:r w:rsidR="00F1485E" w:rsidRPr="003A3CB7">
        <w:rPr>
          <w:rFonts w:ascii="Times New Roman" w:eastAsia="PMingLiU" w:hAnsi="Times New Roman" w:cs="Times New Roman"/>
          <w:color w:val="000000" w:themeColor="text1"/>
        </w:rPr>
        <w:t xml:space="preserve"> syndrome with </w:t>
      </w:r>
      <w:proofErr w:type="spellStart"/>
      <w:r w:rsidR="00F1485E" w:rsidRPr="003A3CB7">
        <w:rPr>
          <w:rFonts w:ascii="Times New Roman" w:eastAsia="PMingLiU" w:hAnsi="Times New Roman" w:cs="Times New Roman"/>
          <w:color w:val="000000" w:themeColor="text1"/>
        </w:rPr>
        <w:t>geniquin</w:t>
      </w:r>
      <w:proofErr w:type="spellEnd"/>
      <w:r w:rsidR="00F1485E" w:rsidRPr="003A3CB7">
        <w:rPr>
          <w:rFonts w:ascii="Times New Roman" w:eastAsia="PMingLiU" w:hAnsi="Times New Roman" w:cs="Times New Roman"/>
          <w:color w:val="000000" w:themeColor="text1"/>
        </w:rPr>
        <w:t xml:space="preserve"> </w:t>
      </w:r>
      <w:r w:rsidR="00EF4DD8" w:rsidRPr="003A3CB7">
        <w:rPr>
          <w:rFonts w:ascii="Times New Roman" w:eastAsia="PMingLiU" w:hAnsi="Times New Roman" w:cs="Times New Roman"/>
          <w:color w:val="000000" w:themeColor="text1"/>
        </w:rPr>
        <w:t xml:space="preserve">therapy </w:t>
      </w:r>
      <w:r w:rsidR="00F1485E" w:rsidRPr="003A3CB7">
        <w:rPr>
          <w:rFonts w:ascii="Times New Roman" w:eastAsia="PMingLiU" w:hAnsi="Times New Roman" w:cs="Times New Roman"/>
          <w:color w:val="000000" w:themeColor="text1"/>
        </w:rPr>
        <w:t xml:space="preserve">vs </w:t>
      </w:r>
      <w:proofErr w:type="spellStart"/>
      <w:r w:rsidR="00F1485E" w:rsidRPr="003A3CB7">
        <w:rPr>
          <w:rFonts w:ascii="Times New Roman" w:eastAsia="PMingLiU" w:hAnsi="Times New Roman" w:cs="Times New Roman"/>
          <w:color w:val="000000" w:themeColor="text1"/>
        </w:rPr>
        <w:t>Sjögren's</w:t>
      </w:r>
      <w:proofErr w:type="spellEnd"/>
      <w:r w:rsidR="00F1485E" w:rsidRPr="003A3CB7">
        <w:rPr>
          <w:rFonts w:ascii="Times New Roman" w:eastAsia="PMingLiU" w:hAnsi="Times New Roman" w:cs="Times New Roman"/>
          <w:color w:val="000000" w:themeColor="text1"/>
        </w:rPr>
        <w:t xml:space="preserve"> syndrome without </w:t>
      </w:r>
      <w:proofErr w:type="spellStart"/>
      <w:r w:rsidR="00F1485E" w:rsidRPr="003A3CB7">
        <w:rPr>
          <w:rFonts w:ascii="Times New Roman" w:eastAsia="PMingLiU" w:hAnsi="Times New Roman" w:cs="Times New Roman"/>
          <w:color w:val="000000" w:themeColor="text1"/>
        </w:rPr>
        <w:t>geniquin</w:t>
      </w:r>
      <w:proofErr w:type="spellEnd"/>
      <w:r w:rsidR="00EF4DD8" w:rsidRPr="003A3CB7">
        <w:rPr>
          <w:rFonts w:ascii="Times New Roman" w:eastAsia="PMingLiU" w:hAnsi="Times New Roman" w:cs="Times New Roman"/>
          <w:color w:val="000000" w:themeColor="text1"/>
        </w:rPr>
        <w:t xml:space="preserve"> therapy</w:t>
      </w:r>
      <w:r w:rsidR="00EF4DD8" w:rsidRPr="003A3CB7">
        <w:rPr>
          <w:rFonts w:ascii="Times New Roman" w:hAnsi="Times New Roman" w:cs="Times New Roman"/>
          <w:color w:val="000000" w:themeColor="text1"/>
        </w:rPr>
        <w:t xml:space="preserve"> at the end of follow-up</w:t>
      </w:r>
      <w:r w:rsidR="00F1485E" w:rsidRPr="003A3CB7">
        <w:rPr>
          <w:rFonts w:ascii="Times New Roman" w:hAnsi="Times New Roman" w:cs="Times New Roman"/>
          <w:color w:val="000000" w:themeColor="text1"/>
        </w:rPr>
        <w:t>.</w:t>
      </w:r>
    </w:p>
    <w:bookmarkEnd w:id="0"/>
    <w:p w14:paraId="443465CC" w14:textId="77777777" w:rsidR="00EF4DD8" w:rsidRPr="003A3CB7" w:rsidRDefault="00EF4DD8" w:rsidP="003A3CB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877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1018"/>
        <w:gridCol w:w="680"/>
        <w:gridCol w:w="1021"/>
        <w:gridCol w:w="677"/>
        <w:gridCol w:w="1024"/>
        <w:gridCol w:w="674"/>
        <w:gridCol w:w="1027"/>
      </w:tblGrid>
      <w:tr w:rsidR="00EF4DD8" w:rsidRPr="003A3CB7" w14:paraId="1B732A44" w14:textId="77777777" w:rsidTr="003A3CB7">
        <w:tc>
          <w:tcPr>
            <w:tcW w:w="8774" w:type="dxa"/>
            <w:gridSpan w:val="8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95A8A2" w14:textId="246C581A" w:rsidR="00EF4DD8" w:rsidRPr="003A3CB7" w:rsidRDefault="00EF4DD8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pSS</w:t>
            </w:r>
            <w:proofErr w:type="spellEnd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 xml:space="preserve"> with </w:t>
            </w: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geniquin</w:t>
            </w:r>
            <w:proofErr w:type="spellEnd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 xml:space="preserve"> therapy vs </w:t>
            </w: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pSS</w:t>
            </w:r>
            <w:proofErr w:type="spellEnd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 xml:space="preserve"> without </w:t>
            </w: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geniquin</w:t>
            </w:r>
            <w:proofErr w:type="spellEnd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 xml:space="preserve"> therapy at the end of follow-up</w:t>
            </w:r>
          </w:p>
        </w:tc>
      </w:tr>
      <w:tr w:rsidR="00EF4DD8" w:rsidRPr="003A3CB7" w14:paraId="1731615E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293D42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Geniquin</w:t>
            </w:r>
            <w:proofErr w:type="spellEnd"/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51FDC8D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Total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5CE350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8968F3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With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8C19E7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CA94DA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Without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BD322E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3AF762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P</w:t>
            </w:r>
          </w:p>
        </w:tc>
      </w:tr>
      <w:tr w:rsidR="00EF4DD8" w:rsidRPr="003A3CB7" w14:paraId="5942848A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7102CD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Variables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856064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CFC812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3B6289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3FEF52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CCF68F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n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1B704A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%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AFA464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EF4DD8" w:rsidRPr="003A3CB7" w14:paraId="43E7F205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E397C5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Total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424127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06,818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CA2DD1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4C6AB1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5,149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A5D1E1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4.2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718CD1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1,669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33ECDD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5.8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12CA4E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EF4DD8" w:rsidRPr="003A3CB7" w14:paraId="443EABBB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3C81EF" w14:textId="77777777" w:rsidR="00EF4DD8" w:rsidRPr="003A3CB7" w:rsidRDefault="00EF4DD8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Periotontitis</w:t>
            </w:r>
            <w:proofErr w:type="spellEnd"/>
          </w:p>
        </w:tc>
        <w:tc>
          <w:tcPr>
            <w:tcW w:w="5094" w:type="dxa"/>
            <w:gridSpan w:val="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1F201A" w14:textId="77777777" w:rsidR="00EF4DD8" w:rsidRPr="003A3CB7" w:rsidRDefault="00EF4DD8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1F48F5" w14:textId="2450EEE7" w:rsidR="00EF4DD8" w:rsidRPr="003A3CB7" w:rsidRDefault="00EF4DD8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&lt;.001</w:t>
            </w:r>
          </w:p>
        </w:tc>
      </w:tr>
      <w:tr w:rsidR="00EF4DD8" w:rsidRPr="003A3CB7" w14:paraId="2EEC51DB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4EFEC6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Without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90C399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4,877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ACC455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8.8</w:t>
            </w: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F4E58B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3,235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16D838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7.4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71A433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1,642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B519CA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9.1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AB0505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EF4DD8" w:rsidRPr="003A3CB7" w14:paraId="63F2C17E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0D0B83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With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7F68F8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1,941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EADDC3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1.2</w:t>
            </w: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4A82CA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,914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887072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2.6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4EC949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0,027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8CE9BC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0.9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EFA0A5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EF4DD8" w:rsidRPr="003A3CB7" w14:paraId="50160855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F5D9A9" w14:textId="77777777" w:rsidR="00EF4DD8" w:rsidRPr="003A3CB7" w:rsidRDefault="00EF4DD8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proofErr w:type="spellStart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>Periotontitis</w:t>
            </w:r>
            <w:proofErr w:type="spellEnd"/>
            <w:r w:rsidRPr="003A3CB7">
              <w:rPr>
                <w:rFonts w:ascii="Times New Roman" w:eastAsia="PMingLiU" w:hAnsi="Times New Roman" w:cs="Times New Roman"/>
                <w:b/>
                <w:bCs/>
                <w:kern w:val="0"/>
              </w:rPr>
              <w:t xml:space="preserve"> Treatment</w:t>
            </w:r>
          </w:p>
        </w:tc>
        <w:tc>
          <w:tcPr>
            <w:tcW w:w="5094" w:type="dxa"/>
            <w:gridSpan w:val="6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8841BE" w14:textId="77777777" w:rsidR="00EF4DD8" w:rsidRPr="003A3CB7" w:rsidRDefault="00EF4DD8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4EDA36" w14:textId="4FE9CDD6" w:rsidR="00EF4DD8" w:rsidRPr="003A3CB7" w:rsidRDefault="00EF4DD8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&lt;.001</w:t>
            </w:r>
          </w:p>
        </w:tc>
      </w:tr>
      <w:tr w:rsidR="00EF4DD8" w:rsidRPr="003A3CB7" w14:paraId="5F07B8DC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4A7FFD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Without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1D0851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00,811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D4EB8F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4.4</w:t>
            </w: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5DA883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14,183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168215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3.6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8926F7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86,628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A88236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4.5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981919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EF4DD8" w:rsidRPr="003A3CB7" w14:paraId="1441D5B1" w14:textId="77777777" w:rsidTr="003A3CB7">
        <w:tc>
          <w:tcPr>
            <w:tcW w:w="2653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4BB586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With</w:t>
            </w:r>
          </w:p>
        </w:tc>
        <w:tc>
          <w:tcPr>
            <w:tcW w:w="1018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7FBB35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6,007</w:t>
            </w:r>
          </w:p>
        </w:tc>
        <w:tc>
          <w:tcPr>
            <w:tcW w:w="680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3DBECF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5.6</w:t>
            </w:r>
          </w:p>
        </w:tc>
        <w:tc>
          <w:tcPr>
            <w:tcW w:w="1021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CE143E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966</w:t>
            </w:r>
          </w:p>
        </w:tc>
        <w:tc>
          <w:tcPr>
            <w:tcW w:w="67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EB70E7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6.4</w:t>
            </w:r>
          </w:p>
        </w:tc>
        <w:tc>
          <w:tcPr>
            <w:tcW w:w="102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573AB7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5,041</w:t>
            </w:r>
          </w:p>
        </w:tc>
        <w:tc>
          <w:tcPr>
            <w:tcW w:w="674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744E6F" w14:textId="77777777" w:rsidR="001F6A79" w:rsidRPr="003A3CB7" w:rsidRDefault="001F6A79" w:rsidP="003A3CB7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3A3CB7">
              <w:rPr>
                <w:rFonts w:ascii="Times New Roman" w:eastAsia="PMingLiU" w:hAnsi="Times New Roman" w:cs="Times New Roman"/>
                <w:kern w:val="0"/>
              </w:rPr>
              <w:t>5.5</w:t>
            </w:r>
          </w:p>
        </w:tc>
        <w:tc>
          <w:tcPr>
            <w:tcW w:w="1027" w:type="dxa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F1A489" w14:textId="77777777" w:rsidR="001F6A79" w:rsidRPr="003A3CB7" w:rsidRDefault="001F6A79" w:rsidP="003A3CB7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</w:tbl>
    <w:p w14:paraId="16521AC4" w14:textId="77777777" w:rsidR="001F6A79" w:rsidRPr="003A3CB7" w:rsidRDefault="001F6A79" w:rsidP="003A3CB7">
      <w:pPr>
        <w:spacing w:line="480" w:lineRule="auto"/>
        <w:rPr>
          <w:rFonts w:ascii="Times New Roman" w:hAnsi="Times New Roman" w:cs="Times New Roman"/>
        </w:rPr>
      </w:pPr>
    </w:p>
    <w:sectPr w:rsidR="001F6A79" w:rsidRPr="003A3C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Helvetica">
    <w:panose1 w:val="020B0504020202020204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85E"/>
    <w:rsid w:val="00035B58"/>
    <w:rsid w:val="001F6A79"/>
    <w:rsid w:val="002558BF"/>
    <w:rsid w:val="003A3CB7"/>
    <w:rsid w:val="003A4E13"/>
    <w:rsid w:val="004658B6"/>
    <w:rsid w:val="00514F12"/>
    <w:rsid w:val="00545CAC"/>
    <w:rsid w:val="00581600"/>
    <w:rsid w:val="00787EAB"/>
    <w:rsid w:val="00A30B9F"/>
    <w:rsid w:val="00AC0707"/>
    <w:rsid w:val="00AC601B"/>
    <w:rsid w:val="00BC098C"/>
    <w:rsid w:val="00C1319E"/>
    <w:rsid w:val="00D4398B"/>
    <w:rsid w:val="00DF4572"/>
    <w:rsid w:val="00EF4DD8"/>
    <w:rsid w:val="00F1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E5CB1"/>
  <w15:chartTrackingRefBased/>
  <w15:docId w15:val="{5EFF326D-F029-F54F-BE1F-4DDC032C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F6A79"/>
    <w:pPr>
      <w:widowControl/>
    </w:pPr>
    <w:rPr>
      <w:rFonts w:ascii=".AppleSystemUIFont" w:eastAsia="PMingLiU" w:hAnsi=".AppleSystemUIFont" w:cs="PMingLiU"/>
      <w:kern w:val="0"/>
      <w:sz w:val="20"/>
      <w:szCs w:val="20"/>
    </w:rPr>
  </w:style>
  <w:style w:type="paragraph" w:customStyle="1" w:styleId="p2">
    <w:name w:val="p2"/>
    <w:basedOn w:val="Normal"/>
    <w:rsid w:val="001F6A79"/>
    <w:pPr>
      <w:widowControl/>
    </w:pPr>
    <w:rPr>
      <w:rFonts w:ascii="Helvetica" w:eastAsia="PMingLiU" w:hAnsi="Helvetica" w:cs="PMingLiU"/>
      <w:kern w:val="0"/>
      <w:sz w:val="18"/>
      <w:szCs w:val="18"/>
    </w:rPr>
  </w:style>
  <w:style w:type="paragraph" w:customStyle="1" w:styleId="p3">
    <w:name w:val="p3"/>
    <w:basedOn w:val="Normal"/>
    <w:rsid w:val="001F6A79"/>
    <w:pPr>
      <w:widowControl/>
      <w:jc w:val="right"/>
    </w:pPr>
    <w:rPr>
      <w:rFonts w:ascii=".AppleSystemUIFont" w:eastAsia="PMingLiU" w:hAnsi=".AppleSystemUIFont" w:cs="PMingLiU"/>
      <w:kern w:val="0"/>
      <w:sz w:val="20"/>
      <w:szCs w:val="20"/>
    </w:rPr>
  </w:style>
  <w:style w:type="paragraph" w:customStyle="1" w:styleId="p4">
    <w:name w:val="p4"/>
    <w:basedOn w:val="Normal"/>
    <w:rsid w:val="001F6A79"/>
    <w:pPr>
      <w:widowControl/>
      <w:jc w:val="center"/>
    </w:pPr>
    <w:rPr>
      <w:rFonts w:ascii=".AppleSystemUIFont" w:eastAsia="PMingLiU" w:hAnsi=".AppleSystemUIFont" w:cs="PMingLiU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3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瑜</dc:creator>
  <cp:keywords/>
  <dc:description/>
  <cp:lastModifiedBy>NJE</cp:lastModifiedBy>
  <cp:revision>2</cp:revision>
  <dcterms:created xsi:type="dcterms:W3CDTF">2024-06-11T00:48:00Z</dcterms:created>
  <dcterms:modified xsi:type="dcterms:W3CDTF">2024-06-11T00:48:00Z</dcterms:modified>
</cp:coreProperties>
</file>